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D492A" w14:textId="77777777" w:rsidR="00B575E7" w:rsidRPr="00E50537" w:rsidRDefault="00B575E7" w:rsidP="00B575E7">
      <w:pPr>
        <w:spacing w:after="120" w:line="360" w:lineRule="auto"/>
        <w:jc w:val="center"/>
        <w:textAlignment w:val="baseline"/>
      </w:pPr>
      <w:r w:rsidRPr="00E50537">
        <w:rPr>
          <w:noProof/>
        </w:rPr>
        <w:drawing>
          <wp:inline distT="0" distB="0" distL="0" distR="0" wp14:anchorId="38FD7678" wp14:editId="058A5B45">
            <wp:extent cx="3193984" cy="7065034"/>
            <wp:effectExtent l="0" t="0" r="0" b="0"/>
            <wp:docPr id="612894118" name="Grafik 612894118" descr="Ein Bild, das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894118" name="Grafik 612894118" descr="Ein Bild, das Text, Diagramm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342" cy="7112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CAAD9" w14:textId="0677DFC7" w:rsidR="00B575E7" w:rsidRPr="00E50537" w:rsidRDefault="00921852" w:rsidP="00B575E7">
      <w:pPr>
        <w:spacing w:after="120" w:line="360" w:lineRule="auto"/>
        <w:jc w:val="both"/>
        <w:textAlignment w:val="baseline"/>
      </w:pPr>
      <w:r w:rsidRPr="00E50537">
        <w:rPr>
          <w:b/>
          <w:bCs/>
        </w:rPr>
        <w:t xml:space="preserve">Additional file 6: </w:t>
      </w:r>
      <w:r w:rsidR="00B575E7" w:rsidRPr="00E50537">
        <w:rPr>
          <w:b/>
          <w:bCs/>
        </w:rPr>
        <w:t xml:space="preserve">Figure S3: Epithelial </w:t>
      </w:r>
      <w:r w:rsidR="00B575E7" w:rsidRPr="00E50537">
        <w:rPr>
          <w:b/>
          <w:bCs/>
          <w:i/>
          <w:iCs/>
        </w:rPr>
        <w:t>HK2</w:t>
      </w:r>
      <w:r w:rsidR="00B575E7" w:rsidRPr="00E50537">
        <w:rPr>
          <w:b/>
          <w:bCs/>
        </w:rPr>
        <w:t xml:space="preserve"> expression correlates with inflammation severity regardless of disease subtype. </w:t>
      </w:r>
      <w:r w:rsidR="00B575E7" w:rsidRPr="00E50537">
        <w:t xml:space="preserve">Expression data (TPM, transcript per million) of </w:t>
      </w:r>
      <w:r w:rsidR="00B575E7" w:rsidRPr="00E50537">
        <w:rPr>
          <w:i/>
          <w:iCs/>
        </w:rPr>
        <w:t>HK2</w:t>
      </w:r>
      <w:r w:rsidR="00B575E7" w:rsidRPr="00E50537">
        <w:t xml:space="preserve"> and the epithelial marker genes </w:t>
      </w:r>
      <w:r w:rsidR="00B575E7" w:rsidRPr="00E50537">
        <w:rPr>
          <w:i/>
          <w:iCs/>
        </w:rPr>
        <w:t>ECAD, VIL1</w:t>
      </w:r>
      <w:r w:rsidR="00B575E7" w:rsidRPr="00E50537">
        <w:t xml:space="preserve"> and </w:t>
      </w:r>
      <w:r w:rsidR="00B575E7" w:rsidRPr="00E50537">
        <w:rPr>
          <w:i/>
          <w:iCs/>
        </w:rPr>
        <w:t>EPCAM</w:t>
      </w:r>
      <w:r w:rsidR="00B575E7" w:rsidRPr="00E50537">
        <w:t xml:space="preserve"> in the intestinal mucosa of patients with various degrees of gut inflammation split per disease subtype CD and UC.</w:t>
      </w:r>
      <w:r w:rsidR="005C108A" w:rsidRPr="00E50537">
        <w:t xml:space="preserve"> </w:t>
      </w:r>
      <w:r w:rsidR="0004027E" w:rsidRPr="00E50537">
        <w:t>The red lines represent the mean expression trendline with the grey area indicating its 95% confidence interval</w:t>
      </w:r>
    </w:p>
    <w:sectPr w:rsidR="00B575E7" w:rsidRPr="00E50537" w:rsidSect="00E043AF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8FB77" w14:textId="77777777" w:rsidR="001B2C9A" w:rsidRDefault="001B2C9A" w:rsidP="00433CD9">
      <w:r>
        <w:separator/>
      </w:r>
    </w:p>
  </w:endnote>
  <w:endnote w:type="continuationSeparator" w:id="0">
    <w:p w14:paraId="3F3F53B5" w14:textId="77777777" w:rsidR="001B2C9A" w:rsidRDefault="001B2C9A" w:rsidP="00433CD9">
      <w:r>
        <w:continuationSeparator/>
      </w:r>
    </w:p>
  </w:endnote>
  <w:endnote w:type="continuationNotice" w:id="1">
    <w:p w14:paraId="3F53253C" w14:textId="77777777" w:rsidR="001B2C9A" w:rsidRDefault="001B2C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D8E7E" w14:textId="77777777" w:rsidR="001B2C9A" w:rsidRDefault="001B2C9A" w:rsidP="00433CD9">
      <w:r>
        <w:separator/>
      </w:r>
    </w:p>
  </w:footnote>
  <w:footnote w:type="continuationSeparator" w:id="0">
    <w:p w14:paraId="7DF36A8C" w14:textId="77777777" w:rsidR="001B2C9A" w:rsidRDefault="001B2C9A" w:rsidP="00433CD9">
      <w:r>
        <w:continuationSeparator/>
      </w:r>
    </w:p>
  </w:footnote>
  <w:footnote w:type="continuationNotice" w:id="1">
    <w:p w14:paraId="2DC24653" w14:textId="77777777" w:rsidR="001B2C9A" w:rsidRDefault="001B2C9A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2C9A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4981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509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A7F68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3AF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3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40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